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F5732" w14:textId="0C2025EB" w:rsidR="00213164" w:rsidRDefault="00213164" w:rsidP="00213164">
      <w:pPr>
        <w:pStyle w:val="Heading1"/>
        <w:rPr>
          <w:rFonts w:cs="Arial"/>
          <w:lang w:val="en-GB"/>
        </w:rPr>
      </w:pPr>
      <w:r>
        <w:rPr>
          <w:rFonts w:cs="Arial"/>
          <w:lang w:val="en-GB"/>
        </w:rPr>
        <w:t xml:space="preserve">Multimedia Appendix </w:t>
      </w:r>
      <w:r>
        <w:rPr>
          <w:rFonts w:cs="Arial"/>
          <w:lang w:val="en-GB"/>
        </w:rPr>
        <w:t>2</w:t>
      </w:r>
    </w:p>
    <w:p w14:paraId="63C10116" w14:textId="77777777" w:rsidR="00213164" w:rsidRDefault="00213164" w:rsidP="00213164">
      <w:pPr>
        <w:rPr>
          <w:rFonts w:cs="Arial"/>
        </w:rPr>
      </w:pPr>
      <w:r w:rsidRPr="00063E2C">
        <w:rPr>
          <w:rFonts w:cs="Arial"/>
        </w:rPr>
        <w:t xml:space="preserve">Comparison between the age distributions in the </w:t>
      </w:r>
      <w:r>
        <w:rPr>
          <w:rFonts w:cs="Arial"/>
        </w:rPr>
        <w:t xml:space="preserve">NHS England </w:t>
      </w:r>
      <w:r w:rsidRPr="00063E2C">
        <w:rPr>
          <w:rFonts w:cs="Arial"/>
        </w:rPr>
        <w:t>weighted and unweighted data and the ONS published data</w:t>
      </w:r>
      <w:r>
        <w:rPr>
          <w:rFonts w:cs="Arial"/>
        </w:rPr>
        <w:t xml:space="preserve"> amongst unvaccinated individuals</w:t>
      </w:r>
      <w:r w:rsidRPr="00063E2C">
        <w:rPr>
          <w:rFonts w:cs="Arial"/>
        </w:rPr>
        <w:t xml:space="preserve"> in the overall population</w:t>
      </w:r>
      <w:r>
        <w:rPr>
          <w:rFonts w:cs="Arial"/>
        </w:rPr>
        <w:t xml:space="preserve"> and stratified by sex</w:t>
      </w:r>
    </w:p>
    <w:tbl>
      <w:tblPr>
        <w:tblW w:w="11280" w:type="dxa"/>
        <w:tblLook w:val="04A0" w:firstRow="1" w:lastRow="0" w:firstColumn="1" w:lastColumn="0" w:noHBand="0" w:noVBand="1"/>
      </w:tblPr>
      <w:tblGrid>
        <w:gridCol w:w="960"/>
        <w:gridCol w:w="960"/>
        <w:gridCol w:w="1336"/>
        <w:gridCol w:w="1240"/>
        <w:gridCol w:w="960"/>
        <w:gridCol w:w="1336"/>
        <w:gridCol w:w="1200"/>
        <w:gridCol w:w="960"/>
        <w:gridCol w:w="1336"/>
        <w:gridCol w:w="1240"/>
      </w:tblGrid>
      <w:tr w:rsidR="00213164" w:rsidRPr="003E2743" w14:paraId="6E7F353B" w14:textId="77777777" w:rsidTr="006024E3">
        <w:trPr>
          <w:trHeight w:val="288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E53A6B8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42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6A2FD91A" w14:textId="77777777" w:rsidR="00213164" w:rsidRPr="008826C9" w:rsidRDefault="00213164" w:rsidP="006024E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Overall (%)</w:t>
            </w:r>
          </w:p>
        </w:tc>
        <w:tc>
          <w:tcPr>
            <w:tcW w:w="34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48A8A8D1" w14:textId="77777777" w:rsidR="00213164" w:rsidRPr="008826C9" w:rsidRDefault="00213164" w:rsidP="006024E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Males (%)</w:t>
            </w:r>
          </w:p>
        </w:tc>
        <w:tc>
          <w:tcPr>
            <w:tcW w:w="34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096122C2" w14:textId="77777777" w:rsidR="00213164" w:rsidRPr="008826C9" w:rsidRDefault="00213164" w:rsidP="006024E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Females (%)</w:t>
            </w:r>
          </w:p>
        </w:tc>
      </w:tr>
      <w:tr w:rsidR="00213164" w:rsidRPr="003E2743" w14:paraId="5F33B1F8" w14:textId="77777777" w:rsidTr="006024E3">
        <w:trPr>
          <w:trHeight w:val="1152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12A0096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54066" w14:textId="77777777" w:rsidR="00213164" w:rsidRPr="008826C9" w:rsidRDefault="00213164" w:rsidP="006024E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ON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474F4" w14:textId="77777777" w:rsidR="00213164" w:rsidRPr="008826C9" w:rsidRDefault="00213164" w:rsidP="006024E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NHS Digital (unweighted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EE77DB2" w14:textId="77777777" w:rsidR="00213164" w:rsidRPr="008826C9" w:rsidRDefault="00213164" w:rsidP="006024E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NHS Digital (weighted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DF354" w14:textId="77777777" w:rsidR="00213164" w:rsidRPr="008826C9" w:rsidRDefault="00213164" w:rsidP="006024E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C92F0" w14:textId="77777777" w:rsidR="00213164" w:rsidRPr="008826C9" w:rsidRDefault="00213164" w:rsidP="006024E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NHS Digital (unweighted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89DEE95" w14:textId="77777777" w:rsidR="00213164" w:rsidRPr="008826C9" w:rsidRDefault="00213164" w:rsidP="006024E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NHS Digital (weighted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6C276" w14:textId="77777777" w:rsidR="00213164" w:rsidRPr="008826C9" w:rsidRDefault="00213164" w:rsidP="006024E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ON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F1E22" w14:textId="77777777" w:rsidR="00213164" w:rsidRPr="008826C9" w:rsidRDefault="00213164" w:rsidP="006024E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NHS Digital (unweighted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A63BC17" w14:textId="77777777" w:rsidR="00213164" w:rsidRPr="008826C9" w:rsidRDefault="00213164" w:rsidP="006024E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NHS Digital (weighted)</w:t>
            </w:r>
          </w:p>
        </w:tc>
      </w:tr>
      <w:tr w:rsidR="00213164" w:rsidRPr="003E2743" w14:paraId="0FB756EE" w14:textId="77777777" w:rsidTr="006024E3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D3F5B6C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8 to 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32063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1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E7439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9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65D64A8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B527A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4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7FD2A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0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8483537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E2352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9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DDE4C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7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D15FDD3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2.4</w:t>
            </w:r>
          </w:p>
        </w:tc>
      </w:tr>
      <w:tr w:rsidR="00213164" w:rsidRPr="003E2743" w14:paraId="45FFAB08" w14:textId="77777777" w:rsidTr="006024E3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78EA2AF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0 to 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3CC39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9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E6678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9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56DF989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AE4D8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2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A17C5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2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06ED095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4D33F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7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90009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5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C33458B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0.3</w:t>
            </w:r>
          </w:p>
        </w:tc>
      </w:tr>
      <w:tr w:rsidR="00213164" w:rsidRPr="003E2743" w14:paraId="0D8161E6" w14:textId="77777777" w:rsidTr="006024E3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C511AF5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0 to 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42D07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2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04155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0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D9720E9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66BFA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4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92DC9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4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F5E5B4C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1665F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0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13CC8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6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9257835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2.9</w:t>
            </w:r>
          </w:p>
        </w:tc>
      </w:tr>
      <w:tr w:rsidR="00213164" w:rsidRPr="003E2743" w14:paraId="202E58BF" w14:textId="77777777" w:rsidTr="006024E3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7956376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0 to 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57477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1E7D3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2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AC76762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623B8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5331F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4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626E79C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FF9C0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D2FCA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9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2CF2795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.2</w:t>
            </w:r>
          </w:p>
        </w:tc>
      </w:tr>
      <w:tr w:rsidR="00213164" w:rsidRPr="003E2743" w14:paraId="4712C31D" w14:textId="77777777" w:rsidTr="006024E3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D0F5428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0 to 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C41EC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9C7D7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314330F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7A9E1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CF800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9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E02FAFC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346FF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7A058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3BF259D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.1</w:t>
            </w:r>
          </w:p>
        </w:tc>
      </w:tr>
      <w:tr w:rsidR="00213164" w:rsidRPr="003E2743" w14:paraId="34E7F53A" w14:textId="77777777" w:rsidTr="006024E3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5D40986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0 to 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E394A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.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89D07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B5D0AE1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744CF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7A8B1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A2F72EF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8EC20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77565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30F8180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.5</w:t>
            </w:r>
          </w:p>
        </w:tc>
      </w:tr>
      <w:tr w:rsidR="00213164" w:rsidRPr="003E2743" w14:paraId="7D6F6848" w14:textId="77777777" w:rsidTr="006024E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1B770EF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0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57469E0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E0E832D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DCB3628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7E96A16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0978164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F4BCA64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9A06248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8E712B0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3C4BC10" w14:textId="77777777" w:rsidR="00213164" w:rsidRPr="008826C9" w:rsidRDefault="00213164" w:rsidP="006024E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8826C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.0</w:t>
            </w:r>
          </w:p>
        </w:tc>
      </w:tr>
    </w:tbl>
    <w:p w14:paraId="36009462" w14:textId="77777777" w:rsidR="00213164" w:rsidRDefault="00213164" w:rsidP="00213164">
      <w:pPr>
        <w:rPr>
          <w:rFonts w:cs="Arial"/>
        </w:rPr>
      </w:pPr>
    </w:p>
    <w:p w14:paraId="6C58E28F" w14:textId="77777777" w:rsidR="00A2031A" w:rsidRDefault="00A2031A"/>
    <w:sectPr w:rsidR="00A2031A" w:rsidSect="0021316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164"/>
    <w:rsid w:val="00213164"/>
    <w:rsid w:val="003040C2"/>
    <w:rsid w:val="00A2031A"/>
    <w:rsid w:val="00AE0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37C09"/>
  <w15:chartTrackingRefBased/>
  <w15:docId w15:val="{1272FE1B-024E-7B4D-BDD0-B5C5FE147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164"/>
    <w:pPr>
      <w:spacing w:after="200" w:line="360" w:lineRule="auto"/>
    </w:pPr>
    <w:rPr>
      <w:rFonts w:ascii="Arial" w:hAnsi="Arial" w:cs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316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316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316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316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316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316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316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316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316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31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31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31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31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31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31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31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31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31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31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31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316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31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3164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31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3164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31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31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31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31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Tamara Capar</cp:lastModifiedBy>
  <cp:revision>1</cp:revision>
  <dcterms:created xsi:type="dcterms:W3CDTF">2025-08-07T12:39:00Z</dcterms:created>
  <dcterms:modified xsi:type="dcterms:W3CDTF">2025-08-07T12:40:00Z</dcterms:modified>
</cp:coreProperties>
</file>